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44478E" w14:textId="304B1C39" w:rsidR="00971ABF" w:rsidRPr="00971ABF" w:rsidRDefault="00971ABF" w:rsidP="00971ABF">
      <w:pPr>
        <w:pStyle w:val="Caption"/>
        <w:keepNext/>
        <w:rPr>
          <w:color w:val="000000" w:themeColor="text1"/>
          <w:sz w:val="21"/>
          <w:szCs w:val="21"/>
        </w:rPr>
      </w:pPr>
      <w:r w:rsidRPr="00971ABF">
        <w:rPr>
          <w:b/>
          <w:bCs/>
          <w:color w:val="000000" w:themeColor="text1"/>
          <w:sz w:val="21"/>
          <w:szCs w:val="21"/>
        </w:rPr>
        <w:t>Table S</w:t>
      </w:r>
      <w:r w:rsidR="00FF0122" w:rsidRPr="00FF0122">
        <w:rPr>
          <w:b/>
          <w:bCs/>
          <w:color w:val="000000" w:themeColor="text1"/>
          <w:sz w:val="21"/>
          <w:szCs w:val="21"/>
          <w:lang w:val="en-US"/>
        </w:rPr>
        <w:t>3</w:t>
      </w:r>
      <w:r w:rsidRPr="00971ABF">
        <w:rPr>
          <w:color w:val="000000" w:themeColor="text1"/>
          <w:sz w:val="21"/>
          <w:szCs w:val="21"/>
        </w:rPr>
        <w:t xml:space="preserve">: </w:t>
      </w:r>
      <w:r w:rsidR="002A3377">
        <w:rPr>
          <w:color w:val="000000" w:themeColor="text1"/>
          <w:sz w:val="21"/>
          <w:szCs w:val="21"/>
        </w:rPr>
        <w:t>Intracellular phophorylated</w:t>
      </w:r>
      <w:r w:rsidRPr="00971ABF">
        <w:rPr>
          <w:color w:val="000000" w:themeColor="text1"/>
          <w:sz w:val="21"/>
          <w:szCs w:val="21"/>
        </w:rPr>
        <w:t xml:space="preserve"> protein panels used by luminex-based ELISA assays</w:t>
      </w:r>
    </w:p>
    <w:tbl>
      <w:tblPr>
        <w:tblW w:w="9076" w:type="dxa"/>
        <w:tblLayout w:type="fixed"/>
        <w:tblLook w:val="04A0" w:firstRow="1" w:lastRow="0" w:firstColumn="1" w:lastColumn="0" w:noHBand="0" w:noVBand="1"/>
      </w:tblPr>
      <w:tblGrid>
        <w:gridCol w:w="673"/>
        <w:gridCol w:w="1170"/>
        <w:gridCol w:w="1579"/>
        <w:gridCol w:w="1114"/>
        <w:gridCol w:w="1701"/>
        <w:gridCol w:w="1560"/>
        <w:gridCol w:w="1279"/>
      </w:tblGrid>
      <w:tr w:rsidR="008B6202" w:rsidRPr="008B6202" w14:paraId="23383FF8" w14:textId="77777777" w:rsidTr="002A3377">
        <w:trPr>
          <w:trHeight w:val="340"/>
        </w:trPr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4F63E" w14:textId="77777777" w:rsidR="008B6202" w:rsidRPr="008B6202" w:rsidRDefault="008B6202" w:rsidP="008B6202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79805" w14:textId="77777777" w:rsidR="008B6202" w:rsidRPr="008B6202" w:rsidRDefault="008B6202" w:rsidP="002A337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Gene name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5FB615" w14:textId="268B0A14" w:rsidR="008B6202" w:rsidRPr="008B6202" w:rsidRDefault="008B6202" w:rsidP="002A337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Protei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91B4B" w14:textId="77777777" w:rsidR="008B6202" w:rsidRPr="008B6202" w:rsidRDefault="008B6202" w:rsidP="002A337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Uniprot 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8FA04" w14:textId="77777777" w:rsidR="008B6202" w:rsidRPr="008B6202" w:rsidRDefault="008B6202" w:rsidP="002A337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Phosphorylated residu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C4943" w14:textId="77777777" w:rsidR="008B6202" w:rsidRPr="008B6202" w:rsidRDefault="008B6202" w:rsidP="002A337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Sample/Nois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3790F" w14:textId="77777777" w:rsidR="008B6202" w:rsidRPr="008B6202" w:rsidRDefault="008B6202" w:rsidP="002A337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  <w:t>Pass/Fail</w:t>
            </w:r>
          </w:p>
        </w:tc>
      </w:tr>
      <w:tr w:rsidR="008B6202" w:rsidRPr="008B6202" w14:paraId="6B1118A9" w14:textId="77777777" w:rsidTr="002A3377">
        <w:trPr>
          <w:trHeight w:val="320"/>
        </w:trPr>
        <w:tc>
          <w:tcPr>
            <w:tcW w:w="6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FFAC8F6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PHOSPHO PANEL 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643B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MAD3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DD42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MAD3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2528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161D39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161D39"/>
                <w:kern w:val="0"/>
                <w:sz w:val="21"/>
                <w:szCs w:val="21"/>
                <w:lang w:eastAsia="en-GB"/>
                <w14:ligatures w14:val="none"/>
              </w:rPr>
              <w:t>P840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7D39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423/S42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B9C3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.83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67AC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ass</w:t>
            </w:r>
          </w:p>
        </w:tc>
      </w:tr>
      <w:tr w:rsidR="008B6202" w:rsidRPr="008B6202" w14:paraId="12C3B3A4" w14:textId="77777777" w:rsidTr="002A3377">
        <w:trPr>
          <w:trHeight w:val="320"/>
        </w:trPr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BE9CF" w14:textId="77777777" w:rsidR="008B6202" w:rsidRPr="008B6202" w:rsidRDefault="008B6202" w:rsidP="008B620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5895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A0A0A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A0A0A"/>
                <w:kern w:val="0"/>
                <w:sz w:val="21"/>
                <w:szCs w:val="21"/>
                <w:lang w:eastAsia="en-GB"/>
                <w14:ligatures w14:val="none"/>
              </w:rPr>
              <w:t>TP5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1050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5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B224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161D39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161D39"/>
                <w:kern w:val="0"/>
                <w:sz w:val="21"/>
                <w:szCs w:val="21"/>
                <w:lang w:eastAsia="en-GB"/>
                <w14:ligatures w14:val="none"/>
              </w:rPr>
              <w:t>P046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EA32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2ED9" w14:textId="591BF2F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3.9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F488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ass</w:t>
            </w:r>
          </w:p>
        </w:tc>
      </w:tr>
      <w:tr w:rsidR="008B6202" w:rsidRPr="008B6202" w14:paraId="22B2279E" w14:textId="77777777" w:rsidTr="002A3377">
        <w:trPr>
          <w:trHeight w:val="320"/>
        </w:trPr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F50D3" w14:textId="77777777" w:rsidR="008B6202" w:rsidRPr="008B6202" w:rsidRDefault="008B6202" w:rsidP="008B620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9BF9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REB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79E6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REB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2940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161D39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161D39"/>
                <w:kern w:val="0"/>
                <w:sz w:val="21"/>
                <w:szCs w:val="21"/>
                <w:lang w:eastAsia="en-GB"/>
                <w14:ligatures w14:val="none"/>
              </w:rPr>
              <w:t>P162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34AC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1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7BB6" w14:textId="2044CA32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5.4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A4B2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ass</w:t>
            </w:r>
          </w:p>
        </w:tc>
      </w:tr>
      <w:tr w:rsidR="008B6202" w:rsidRPr="008B6202" w14:paraId="19E3B806" w14:textId="77777777" w:rsidTr="002A3377">
        <w:trPr>
          <w:trHeight w:val="320"/>
        </w:trPr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6A20E" w14:textId="77777777" w:rsidR="008B6202" w:rsidRPr="008B6202" w:rsidRDefault="008B6202" w:rsidP="008B620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BBC4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KT1S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2F63" w14:textId="3C935E22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kern w:val="0"/>
                <w:sz w:val="21"/>
                <w:szCs w:val="21"/>
                <w:lang w:eastAsia="en-GB"/>
                <w14:ligatures w14:val="none"/>
              </w:rPr>
              <w:t>AKT1S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B2FE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161D39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161D39"/>
                <w:kern w:val="0"/>
                <w:sz w:val="21"/>
                <w:szCs w:val="21"/>
                <w:lang w:eastAsia="en-GB"/>
                <w14:ligatures w14:val="none"/>
              </w:rPr>
              <w:t>Q96B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A5CC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2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4FB1" w14:textId="0A0D9930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62.2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DED7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ass</w:t>
            </w:r>
          </w:p>
        </w:tc>
      </w:tr>
      <w:tr w:rsidR="008B6202" w:rsidRPr="008B6202" w14:paraId="32F4896B" w14:textId="77777777" w:rsidTr="002A3377">
        <w:trPr>
          <w:trHeight w:val="320"/>
        </w:trPr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77075" w14:textId="77777777" w:rsidR="008B6202" w:rsidRPr="008B6202" w:rsidRDefault="008B6202" w:rsidP="008B620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0DC6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A0A0A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A0A0A"/>
                <w:kern w:val="0"/>
                <w:sz w:val="21"/>
                <w:szCs w:val="21"/>
                <w:lang w:eastAsia="en-GB"/>
                <w14:ligatures w14:val="none"/>
              </w:rPr>
              <w:t>NFKBIA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3388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KB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B0A4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161D39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161D39"/>
                <w:kern w:val="0"/>
                <w:sz w:val="21"/>
                <w:szCs w:val="21"/>
                <w:lang w:eastAsia="en-GB"/>
                <w14:ligatures w14:val="none"/>
              </w:rPr>
              <w:t>P259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3AF3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32/S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5F09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5.0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9F2E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ass</w:t>
            </w:r>
          </w:p>
        </w:tc>
      </w:tr>
      <w:tr w:rsidR="008B6202" w:rsidRPr="008B6202" w14:paraId="6C51C689" w14:textId="77777777" w:rsidTr="0086204A">
        <w:trPr>
          <w:trHeight w:val="320"/>
        </w:trPr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8A250" w14:textId="77777777" w:rsidR="008B6202" w:rsidRPr="008B6202" w:rsidRDefault="008B6202" w:rsidP="008B620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CC19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A0A0A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A0A0A"/>
                <w:kern w:val="0"/>
                <w:sz w:val="21"/>
                <w:szCs w:val="21"/>
                <w:lang w:eastAsia="en-GB"/>
                <w14:ligatures w14:val="none"/>
              </w:rPr>
              <w:t>PTK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D0A6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FAK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23A2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161D39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161D39"/>
                <w:kern w:val="0"/>
                <w:sz w:val="21"/>
                <w:szCs w:val="21"/>
                <w:lang w:eastAsia="en-GB"/>
                <w14:ligatures w14:val="none"/>
              </w:rPr>
              <w:t>Q053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C197" w14:textId="661397F6" w:rsidR="008B6202" w:rsidRPr="008B6202" w:rsidRDefault="0086204A" w:rsidP="008B6202">
            <w:pPr>
              <w:jc w:val="center"/>
              <w:rPr>
                <w:rFonts w:ascii="Aptos Narrow" w:eastAsia="Times New Roman" w:hAnsi="Aptos Narrow" w:cs="Times New Roman"/>
                <w:color w:val="161D39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6204A">
              <w:rPr>
                <w:rFonts w:ascii="Aptos Narrow" w:eastAsia="Times New Roman" w:hAnsi="Aptos Narrow" w:cs="Times New Roman"/>
                <w:color w:val="161D39"/>
                <w:kern w:val="0"/>
                <w:sz w:val="21"/>
                <w:szCs w:val="21"/>
                <w:lang w:eastAsia="en-GB"/>
                <w14:ligatures w14:val="none"/>
              </w:rPr>
              <w:t>Y3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7920" w14:textId="46BA82AE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.9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A51B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ass</w:t>
            </w:r>
          </w:p>
        </w:tc>
      </w:tr>
      <w:tr w:rsidR="008B6202" w:rsidRPr="008B6202" w14:paraId="59677450" w14:textId="77777777" w:rsidTr="002A3377">
        <w:trPr>
          <w:trHeight w:val="320"/>
        </w:trPr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A6BC9" w14:textId="77777777" w:rsidR="008B6202" w:rsidRPr="008B6202" w:rsidRDefault="008B6202" w:rsidP="008B620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B4CC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A0A0A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A0A0A"/>
                <w:kern w:val="0"/>
                <w:sz w:val="21"/>
                <w:szCs w:val="21"/>
                <w:lang w:eastAsia="en-GB"/>
                <w14:ligatures w14:val="none"/>
              </w:rPr>
              <w:t>GSK3A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A11E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GSK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DFC8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161D39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161D39"/>
                <w:kern w:val="0"/>
                <w:sz w:val="21"/>
                <w:szCs w:val="21"/>
                <w:lang w:eastAsia="en-GB"/>
                <w14:ligatures w14:val="none"/>
              </w:rPr>
              <w:t>P498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B400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549E" w14:textId="7C34288C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6.6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0B8A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ass</w:t>
            </w:r>
          </w:p>
        </w:tc>
      </w:tr>
      <w:tr w:rsidR="008B6202" w:rsidRPr="008B6202" w14:paraId="633E3B5C" w14:textId="77777777" w:rsidTr="002A3377">
        <w:trPr>
          <w:trHeight w:val="320"/>
        </w:trPr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61054" w14:textId="77777777" w:rsidR="008B6202" w:rsidRPr="008B6202" w:rsidRDefault="008B6202" w:rsidP="008B620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5C9A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A0A0A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A0A0A"/>
                <w:kern w:val="0"/>
                <w:sz w:val="21"/>
                <w:szCs w:val="21"/>
                <w:lang w:eastAsia="en-GB"/>
                <w14:ligatures w14:val="none"/>
              </w:rPr>
              <w:t>AKT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63FA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KT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341B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161D39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161D39"/>
                <w:kern w:val="0"/>
                <w:sz w:val="21"/>
                <w:szCs w:val="21"/>
                <w:lang w:eastAsia="en-GB"/>
                <w14:ligatures w14:val="none"/>
              </w:rPr>
              <w:t>P317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B1D2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4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A01A" w14:textId="0F672ABB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8.6</w:t>
            </w:r>
            <w:r w:rsidR="004C5515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E4FA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ass</w:t>
            </w:r>
          </w:p>
        </w:tc>
      </w:tr>
      <w:tr w:rsidR="008B6202" w:rsidRPr="008B6202" w14:paraId="68E88109" w14:textId="77777777" w:rsidTr="002A3377">
        <w:trPr>
          <w:trHeight w:val="320"/>
        </w:trPr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83207" w14:textId="77777777" w:rsidR="008B6202" w:rsidRPr="008B6202" w:rsidRDefault="008B6202" w:rsidP="008B620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2F2D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SPB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BC1F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SPB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C4E2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161D39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161D39"/>
                <w:kern w:val="0"/>
                <w:sz w:val="21"/>
                <w:szCs w:val="21"/>
                <w:lang w:eastAsia="en-GB"/>
                <w14:ligatures w14:val="none"/>
              </w:rPr>
              <w:t>P047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E0D9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78/S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E15D" w14:textId="03DEF259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531.6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826D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ass</w:t>
            </w:r>
          </w:p>
        </w:tc>
      </w:tr>
      <w:tr w:rsidR="008B6202" w:rsidRPr="008B6202" w14:paraId="336A562E" w14:textId="77777777" w:rsidTr="002A3377">
        <w:trPr>
          <w:trHeight w:val="320"/>
        </w:trPr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B369F" w14:textId="77777777" w:rsidR="008B6202" w:rsidRPr="008B6202" w:rsidRDefault="008B6202" w:rsidP="008B620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515F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A0A0A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A0A0A"/>
                <w:kern w:val="0"/>
                <w:sz w:val="21"/>
                <w:szCs w:val="21"/>
                <w:lang w:eastAsia="en-GB"/>
                <w14:ligatures w14:val="none"/>
              </w:rPr>
              <w:t>RPP3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7AA9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3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745E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161D39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161D39"/>
                <w:kern w:val="0"/>
                <w:sz w:val="21"/>
                <w:szCs w:val="21"/>
                <w:lang w:eastAsia="en-GB"/>
                <w14:ligatures w14:val="none"/>
              </w:rPr>
              <w:t>P783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2538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180/Y1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C4D6" w14:textId="1B03EC78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7.7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2A5F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ass</w:t>
            </w:r>
          </w:p>
        </w:tc>
      </w:tr>
      <w:tr w:rsidR="008B6202" w:rsidRPr="008B6202" w14:paraId="593C3CE3" w14:textId="77777777" w:rsidTr="002A3377">
        <w:trPr>
          <w:trHeight w:val="320"/>
        </w:trPr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8EA1F" w14:textId="77777777" w:rsidR="008B6202" w:rsidRPr="008B6202" w:rsidRDefault="008B6202" w:rsidP="008B620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5EB5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A0A0A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A0A0A"/>
                <w:kern w:val="0"/>
                <w:sz w:val="21"/>
                <w:szCs w:val="21"/>
                <w:lang w:eastAsia="en-GB"/>
                <w14:ligatures w14:val="none"/>
              </w:rPr>
              <w:t>MTOR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2F7B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TOR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4079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161D39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161D39"/>
                <w:kern w:val="0"/>
                <w:sz w:val="21"/>
                <w:szCs w:val="21"/>
                <w:lang w:eastAsia="en-GB"/>
                <w14:ligatures w14:val="none"/>
              </w:rPr>
              <w:t>P423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440A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24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048E" w14:textId="00936A8D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.3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9C04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ass</w:t>
            </w:r>
          </w:p>
        </w:tc>
      </w:tr>
      <w:tr w:rsidR="008B6202" w:rsidRPr="008B6202" w14:paraId="7F09A4B0" w14:textId="77777777" w:rsidTr="002A3377">
        <w:trPr>
          <w:trHeight w:val="320"/>
        </w:trPr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8BEFB" w14:textId="77777777" w:rsidR="008B6202" w:rsidRPr="008B6202" w:rsidRDefault="008B6202" w:rsidP="008B620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A050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A0A0A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A0A0A"/>
                <w:kern w:val="0"/>
                <w:sz w:val="21"/>
                <w:szCs w:val="21"/>
                <w:lang w:eastAsia="en-GB"/>
                <w14:ligatures w14:val="none"/>
              </w:rPr>
              <w:t>MAP3K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0417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MEK1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B6D5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161D39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161D39"/>
                <w:kern w:val="0"/>
                <w:sz w:val="21"/>
                <w:szCs w:val="21"/>
                <w:lang w:eastAsia="en-GB"/>
                <w14:ligatures w14:val="none"/>
              </w:rPr>
              <w:t>Q132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C001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217/S2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A9CD" w14:textId="326B441E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79.7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FA3C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ass</w:t>
            </w:r>
          </w:p>
        </w:tc>
      </w:tr>
      <w:tr w:rsidR="008B6202" w:rsidRPr="008B6202" w14:paraId="6C440D7B" w14:textId="77777777" w:rsidTr="002A3377">
        <w:trPr>
          <w:trHeight w:val="320"/>
        </w:trPr>
        <w:tc>
          <w:tcPr>
            <w:tcW w:w="6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FFEC6C" w14:textId="77777777" w:rsidR="008B6202" w:rsidRPr="008B6202" w:rsidRDefault="008B6202" w:rsidP="008B620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DC813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A0A0A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A0A0A"/>
                <w:kern w:val="0"/>
                <w:sz w:val="21"/>
                <w:szCs w:val="21"/>
                <w:lang w:eastAsia="en-GB"/>
                <w14:ligatures w14:val="none"/>
              </w:rPr>
              <w:t>RPS6KA1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13666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SK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0DB6B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161D39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161D39"/>
                <w:kern w:val="0"/>
                <w:sz w:val="21"/>
                <w:szCs w:val="21"/>
                <w:lang w:eastAsia="en-GB"/>
                <w14:ligatures w14:val="none"/>
              </w:rPr>
              <w:t>Q154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E7529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3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15ED7" w14:textId="7CBC14A9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6.0</w:t>
            </w:r>
            <w:r w:rsidR="004C5515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039BE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ass</w:t>
            </w:r>
          </w:p>
        </w:tc>
      </w:tr>
      <w:tr w:rsidR="008B6202" w:rsidRPr="008B6202" w14:paraId="08974168" w14:textId="77777777" w:rsidTr="002A3377">
        <w:trPr>
          <w:trHeight w:val="320"/>
        </w:trPr>
        <w:tc>
          <w:tcPr>
            <w:tcW w:w="6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9C61143" w14:textId="6EEA1DED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 xml:space="preserve">PHOSPHO PANEL </w:t>
            </w:r>
            <w:r w:rsidR="002A337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E845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JUN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69FE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JUN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27B0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161D39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161D39"/>
                <w:kern w:val="0"/>
                <w:sz w:val="21"/>
                <w:szCs w:val="21"/>
                <w:lang w:eastAsia="en-GB"/>
                <w14:ligatures w14:val="none"/>
              </w:rPr>
              <w:t>P054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72CA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6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7FC8" w14:textId="5A0F00BF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83.1</w:t>
            </w:r>
            <w:r w:rsidR="004C5515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F1AC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ass</w:t>
            </w:r>
          </w:p>
        </w:tc>
      </w:tr>
      <w:tr w:rsidR="008B6202" w:rsidRPr="008B6202" w14:paraId="36EA29BC" w14:textId="77777777" w:rsidTr="002A3377">
        <w:trPr>
          <w:trHeight w:val="320"/>
        </w:trPr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4F82B" w14:textId="77777777" w:rsidR="008B6202" w:rsidRPr="008B6202" w:rsidRDefault="008B6202" w:rsidP="008B62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44BE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161D39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161D39"/>
                <w:kern w:val="0"/>
                <w:sz w:val="21"/>
                <w:szCs w:val="21"/>
                <w:lang w:eastAsia="en-GB"/>
                <w14:ligatures w14:val="none"/>
              </w:rPr>
              <w:t>P0053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EC90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GFR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2B5B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161D39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161D39"/>
                <w:kern w:val="0"/>
                <w:sz w:val="21"/>
                <w:szCs w:val="21"/>
                <w:lang w:eastAsia="en-GB"/>
                <w14:ligatures w14:val="none"/>
              </w:rPr>
              <w:t>P005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E9C6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10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0EBF" w14:textId="5084824F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09.7</w:t>
            </w:r>
            <w:r w:rsidR="004C5515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A09B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ass</w:t>
            </w:r>
          </w:p>
        </w:tc>
      </w:tr>
      <w:tr w:rsidR="008B6202" w:rsidRPr="008B6202" w14:paraId="14209A2B" w14:textId="77777777" w:rsidTr="002A3377">
        <w:trPr>
          <w:trHeight w:val="320"/>
        </w:trPr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FD974" w14:textId="77777777" w:rsidR="008B6202" w:rsidRPr="008B6202" w:rsidRDefault="008B6202" w:rsidP="008B62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0DE9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A0A0A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A0A0A"/>
                <w:kern w:val="0"/>
                <w:sz w:val="21"/>
                <w:szCs w:val="21"/>
                <w:lang w:eastAsia="en-GB"/>
                <w14:ligatures w14:val="none"/>
              </w:rPr>
              <w:t>MAPK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6428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RK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3B6E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161D39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161D39"/>
                <w:kern w:val="0"/>
                <w:sz w:val="21"/>
                <w:szCs w:val="21"/>
                <w:lang w:eastAsia="en-GB"/>
                <w14:ligatures w14:val="none"/>
              </w:rPr>
              <w:t>P273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D030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2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AA7C" w14:textId="08E283B8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28.2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4A5D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ass</w:t>
            </w:r>
          </w:p>
        </w:tc>
      </w:tr>
      <w:tr w:rsidR="008B6202" w:rsidRPr="008B6202" w14:paraId="73BEF70B" w14:textId="77777777" w:rsidTr="002A3377">
        <w:trPr>
          <w:trHeight w:val="320"/>
        </w:trPr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728EE" w14:textId="77777777" w:rsidR="008B6202" w:rsidRPr="008B6202" w:rsidRDefault="008B6202" w:rsidP="008B62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0CFA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A0A0A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A0A0A"/>
                <w:kern w:val="0"/>
                <w:sz w:val="21"/>
                <w:szCs w:val="21"/>
                <w:lang w:eastAsia="en-GB"/>
                <w14:ligatures w14:val="none"/>
              </w:rPr>
              <w:t>MARCKSL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967B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RCK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C758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161D39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161D39"/>
                <w:kern w:val="0"/>
                <w:sz w:val="21"/>
                <w:szCs w:val="21"/>
                <w:lang w:eastAsia="en-GB"/>
                <w14:ligatures w14:val="none"/>
              </w:rPr>
              <w:t>P49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72ED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1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E6F5" w14:textId="4591B5A2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74.8</w:t>
            </w:r>
            <w:r w:rsidR="004C5515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1E52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ass</w:t>
            </w:r>
          </w:p>
        </w:tc>
      </w:tr>
      <w:tr w:rsidR="008B6202" w:rsidRPr="008B6202" w14:paraId="53CCAA48" w14:textId="77777777" w:rsidTr="002A3377">
        <w:trPr>
          <w:trHeight w:val="320"/>
        </w:trPr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8573D" w14:textId="77777777" w:rsidR="008B6202" w:rsidRPr="008B6202" w:rsidRDefault="008B6202" w:rsidP="008B62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648D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A0A0A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A0A0A"/>
                <w:kern w:val="0"/>
                <w:sz w:val="21"/>
                <w:szCs w:val="21"/>
                <w:lang w:eastAsia="en-GB"/>
                <w14:ligatures w14:val="none"/>
              </w:rPr>
              <w:t>PTPN1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4134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TN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300D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161D39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161D39"/>
                <w:kern w:val="0"/>
                <w:sz w:val="21"/>
                <w:szCs w:val="21"/>
                <w:lang w:eastAsia="en-GB"/>
                <w14:ligatures w14:val="none"/>
              </w:rPr>
              <w:t>Q06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1321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5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9981" w14:textId="395583E9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85.9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AC67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ass</w:t>
            </w:r>
          </w:p>
        </w:tc>
      </w:tr>
      <w:tr w:rsidR="008B6202" w:rsidRPr="008B6202" w14:paraId="7FF79E9E" w14:textId="77777777" w:rsidTr="002A3377">
        <w:trPr>
          <w:trHeight w:val="320"/>
        </w:trPr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D7534" w14:textId="77777777" w:rsidR="008B6202" w:rsidRPr="008B6202" w:rsidRDefault="008B6202" w:rsidP="008B62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3F0E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A0A0A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A0A0A"/>
                <w:kern w:val="0"/>
                <w:sz w:val="21"/>
                <w:szCs w:val="21"/>
                <w:lang w:eastAsia="en-GB"/>
                <w14:ligatures w14:val="none"/>
              </w:rPr>
              <w:t>CHEK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DCF7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HK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EA9E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O96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5EAE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044A" w14:textId="2E30748A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.7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64E0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ass</w:t>
            </w:r>
          </w:p>
        </w:tc>
      </w:tr>
      <w:tr w:rsidR="008B6202" w:rsidRPr="008B6202" w14:paraId="2DD60451" w14:textId="77777777" w:rsidTr="002A3377">
        <w:trPr>
          <w:trHeight w:val="320"/>
        </w:trPr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D0AE8" w14:textId="77777777" w:rsidR="008B6202" w:rsidRPr="008B6202" w:rsidRDefault="008B6202" w:rsidP="008B62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5BB2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AT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8757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AT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FFFB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161D39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161D39"/>
                <w:kern w:val="0"/>
                <w:sz w:val="21"/>
                <w:szCs w:val="21"/>
                <w:lang w:eastAsia="en-GB"/>
                <w14:ligatures w14:val="none"/>
              </w:rPr>
              <w:t>P407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FEE6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7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98AC" w14:textId="6FD7695B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.5</w:t>
            </w:r>
            <w:r w:rsidR="004C5515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AD2A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ass</w:t>
            </w:r>
          </w:p>
        </w:tc>
      </w:tr>
      <w:tr w:rsidR="008B6202" w:rsidRPr="008B6202" w14:paraId="021D7522" w14:textId="77777777" w:rsidTr="002A3377">
        <w:trPr>
          <w:trHeight w:val="320"/>
        </w:trPr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06C06" w14:textId="77777777" w:rsidR="008B6202" w:rsidRPr="008B6202" w:rsidRDefault="008B6202" w:rsidP="008B62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D86E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FKB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BAEC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FKB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A3BB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161D39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161D39"/>
                <w:kern w:val="0"/>
                <w:sz w:val="21"/>
                <w:szCs w:val="21"/>
                <w:lang w:eastAsia="en-GB"/>
                <w14:ligatures w14:val="none"/>
              </w:rPr>
              <w:t>P198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3F61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5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7595" w14:textId="35F1B814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14.6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AD06" w14:textId="77777777" w:rsidR="008B6202" w:rsidRPr="008B6202" w:rsidRDefault="008B6202" w:rsidP="008B62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8B6202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pass</w:t>
            </w:r>
          </w:p>
        </w:tc>
      </w:tr>
    </w:tbl>
    <w:p w14:paraId="2F118FC5" w14:textId="77777777" w:rsidR="007C047E" w:rsidRDefault="007C047E"/>
    <w:p w14:paraId="326BD8CD" w14:textId="77777777" w:rsidR="005803BC" w:rsidRDefault="005803BC"/>
    <w:sectPr w:rsidR="005803BC" w:rsidSect="003F5780">
      <w:pgSz w:w="11906" w:h="16838"/>
      <w:pgMar w:top="587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85C050" w14:textId="77777777" w:rsidR="00D10BC0" w:rsidRDefault="00D10BC0" w:rsidP="003F5780">
      <w:r>
        <w:separator/>
      </w:r>
    </w:p>
  </w:endnote>
  <w:endnote w:type="continuationSeparator" w:id="0">
    <w:p w14:paraId="5AA0035F" w14:textId="77777777" w:rsidR="00D10BC0" w:rsidRDefault="00D10BC0" w:rsidP="003F57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03872D" w14:textId="77777777" w:rsidR="00D10BC0" w:rsidRDefault="00D10BC0" w:rsidP="003F5780">
      <w:r>
        <w:separator/>
      </w:r>
    </w:p>
  </w:footnote>
  <w:footnote w:type="continuationSeparator" w:id="0">
    <w:p w14:paraId="5D172AC7" w14:textId="77777777" w:rsidR="00D10BC0" w:rsidRDefault="00D10BC0" w:rsidP="003F57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780"/>
    <w:rsid w:val="00250742"/>
    <w:rsid w:val="002540D8"/>
    <w:rsid w:val="00265E6B"/>
    <w:rsid w:val="00270352"/>
    <w:rsid w:val="002A3377"/>
    <w:rsid w:val="003F5780"/>
    <w:rsid w:val="004C5515"/>
    <w:rsid w:val="0055152D"/>
    <w:rsid w:val="005803BC"/>
    <w:rsid w:val="0058561F"/>
    <w:rsid w:val="005B2324"/>
    <w:rsid w:val="007C047E"/>
    <w:rsid w:val="0086204A"/>
    <w:rsid w:val="00887C24"/>
    <w:rsid w:val="008B6202"/>
    <w:rsid w:val="0092011B"/>
    <w:rsid w:val="00971ABF"/>
    <w:rsid w:val="00A96D5B"/>
    <w:rsid w:val="00C87EC9"/>
    <w:rsid w:val="00D10BC0"/>
    <w:rsid w:val="00D6358C"/>
    <w:rsid w:val="00DB4E05"/>
    <w:rsid w:val="00FF0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AC65B5"/>
  <w15:chartTrackingRefBased/>
  <w15:docId w15:val="{0052984F-A29A-F348-B95F-F3E54372A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57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57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57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57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57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578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578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578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578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57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57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57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57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57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57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57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57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57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57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57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578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57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57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57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57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57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57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57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578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F578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5780"/>
  </w:style>
  <w:style w:type="paragraph" w:styleId="Footer">
    <w:name w:val="footer"/>
    <w:basedOn w:val="Normal"/>
    <w:link w:val="FooterChar"/>
    <w:uiPriority w:val="99"/>
    <w:unhideWhenUsed/>
    <w:rsid w:val="003F578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5780"/>
  </w:style>
  <w:style w:type="paragraph" w:styleId="Caption">
    <w:name w:val="caption"/>
    <w:basedOn w:val="Normal"/>
    <w:next w:val="Normal"/>
    <w:uiPriority w:val="35"/>
    <w:unhideWhenUsed/>
    <w:qFormat/>
    <w:rsid w:val="00971ABF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003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3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7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mudez, Paola (DBMR)</dc:creator>
  <cp:keywords/>
  <dc:description/>
  <cp:lastModifiedBy>Bermudez, Paola (DBMR)</cp:lastModifiedBy>
  <cp:revision>9</cp:revision>
  <cp:lastPrinted>2024-08-21T17:07:00Z</cp:lastPrinted>
  <dcterms:created xsi:type="dcterms:W3CDTF">2024-08-21T16:55:00Z</dcterms:created>
  <dcterms:modified xsi:type="dcterms:W3CDTF">2024-10-07T09:38:00Z</dcterms:modified>
</cp:coreProperties>
</file>